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W w:w="0" w:type="auto"/>
        <w:tblInd w:w="3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199"/>
      </w:tblGrid>
      <w:tr w:rsidR="007E5021" w14:paraId="03A5BDBC" w14:textId="77777777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9A2356D" w14:textId="77777777" w:rsidR="007E5021" w:rsidRDefault="00000000">
            <w:pPr>
              <w:pStyle w:val="TableParagraph"/>
              <w:spacing w:before="98"/>
              <w:ind w:left="107" w:right="5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 xml:space="preserve">and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EE83BC3" w14:textId="77777777" w:rsidR="007E5021" w:rsidRDefault="00000000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E498547" w14:textId="77777777" w:rsidR="007E5021" w:rsidRDefault="00000000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1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58ABBAE" w14:textId="77777777" w:rsidR="007E5021" w:rsidRDefault="00000000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14:paraId="364EAF3E" w14:textId="77777777" w:rsidR="007E5021" w:rsidRDefault="00000000">
            <w:pPr>
              <w:pStyle w:val="TableParagraph"/>
              <w:spacing w:before="0" w:line="183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7E5021" w14:paraId="75A819A6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86C9178" w14:textId="77777777" w:rsidR="007E5021" w:rsidRDefault="0000000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TITLE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8155699" w14:textId="77777777" w:rsidR="007E5021" w:rsidRDefault="007E5021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E5021" w14:paraId="2526DABB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CECEEFD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8993927" w14:textId="77777777" w:rsidR="007E5021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9324D74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D25580" w14:textId="4DFC2318" w:rsidR="007E5021" w:rsidRDefault="00CD4E8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CD4E85">
              <w:rPr>
                <w:rFonts w:ascii="Times New Roman"/>
                <w:sz w:val="18"/>
              </w:rPr>
              <w:t>Title</w:t>
            </w:r>
          </w:p>
        </w:tc>
      </w:tr>
      <w:tr w:rsidR="007E5021" w14:paraId="59CFAAC2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EA1F97F" w14:textId="77777777" w:rsidR="007E5021" w:rsidRDefault="0000000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BSTRACT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6ED5482" w14:textId="77777777" w:rsidR="007E5021" w:rsidRDefault="007E5021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E5021" w14:paraId="39E0E190" w14:textId="77777777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ED6C2C6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FAE7CA" w14:textId="77777777" w:rsidR="007E5021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79B23A0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2"/>
                <w:sz w:val="18"/>
              </w:rPr>
              <w:t xml:space="preserve"> checklist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5B27289" w14:textId="212F7016" w:rsidR="007E5021" w:rsidRDefault="00CD4E8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CD4E85">
              <w:rPr>
                <w:rFonts w:ascii="Times New Roman"/>
                <w:sz w:val="18"/>
              </w:rPr>
              <w:t>Abstract</w:t>
            </w:r>
          </w:p>
        </w:tc>
      </w:tr>
      <w:tr w:rsidR="007E5021" w14:paraId="7E8EE10E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33A2B75" w14:textId="77777777" w:rsidR="007E5021" w:rsidRDefault="0000000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NTRODUCTION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9A1C852" w14:textId="77777777" w:rsidR="007E5021" w:rsidRDefault="007E5021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E5021" w14:paraId="05F40AC9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5CE32D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841062" w14:textId="77777777" w:rsidR="007E5021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75740B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187D1" w14:textId="0635F560" w:rsidR="007E5021" w:rsidRPr="00CD4E85" w:rsidRDefault="00CD4E85">
            <w:pPr>
              <w:pStyle w:val="TableParagraph"/>
              <w:spacing w:before="0"/>
              <w:rPr>
                <w:rFonts w:ascii="Times New Roman" w:eastAsiaTheme="minorEastAsia" w:hint="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>Introduction</w:t>
            </w:r>
          </w:p>
        </w:tc>
      </w:tr>
      <w:tr w:rsidR="007E5021" w14:paraId="0FF4022A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E4E7AC9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3C972F2" w14:textId="77777777" w:rsidR="007E5021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24B868F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675CADB" w14:textId="0A8D7DDC" w:rsidR="007E5021" w:rsidRDefault="00CD4E8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CD4E85">
              <w:rPr>
                <w:rFonts w:ascii="Times New Roman"/>
                <w:sz w:val="18"/>
              </w:rPr>
              <w:t>End of Introduction</w:t>
            </w:r>
          </w:p>
        </w:tc>
      </w:tr>
      <w:tr w:rsidR="007E5021" w14:paraId="73352C9C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F03BE21" w14:textId="77777777" w:rsidR="007E5021" w:rsidRDefault="00000000">
            <w:pPr>
              <w:pStyle w:val="TableParagraph"/>
              <w:spacing w:before="0" w:line="181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ETHODS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DA1CCA8" w14:textId="77777777" w:rsidR="007E5021" w:rsidRDefault="007E5021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E5021" w14:paraId="2B9622DD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D45F2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136B2" w14:textId="77777777" w:rsidR="007E5021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4C2613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D97D3" w14:textId="47C87B25" w:rsidR="007E5021" w:rsidRDefault="00CD4E8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CD4E85">
              <w:rPr>
                <w:rFonts w:ascii="Times New Roman"/>
                <w:sz w:val="18"/>
              </w:rPr>
              <w:t xml:space="preserve">Methods </w:t>
            </w:r>
            <w:r w:rsidRPr="00CD4E85">
              <w:rPr>
                <w:rFonts w:ascii="Times New Roman"/>
                <w:sz w:val="18"/>
              </w:rPr>
              <w:t>–</w:t>
            </w:r>
            <w:r w:rsidRPr="00CD4E85">
              <w:rPr>
                <w:rFonts w:ascii="Times New Roman"/>
                <w:sz w:val="18"/>
              </w:rPr>
              <w:t xml:space="preserve"> Inclusion and exclusion criteria</w:t>
            </w:r>
          </w:p>
        </w:tc>
      </w:tr>
      <w:tr w:rsidR="007E5021" w14:paraId="4F3C2A86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44E61" w14:textId="77777777" w:rsidR="007E5021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FADC4" w14:textId="77777777" w:rsidR="007E5021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B9F976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42C16" w14:textId="04A83209" w:rsidR="007E5021" w:rsidRDefault="00CD4E8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CD4E85">
              <w:rPr>
                <w:rFonts w:ascii="Times New Roman"/>
                <w:sz w:val="18"/>
              </w:rPr>
              <w:t xml:space="preserve">Methods </w:t>
            </w:r>
            <w:r w:rsidRPr="00CD4E85">
              <w:rPr>
                <w:rFonts w:ascii="Times New Roman"/>
                <w:sz w:val="18"/>
              </w:rPr>
              <w:t>–</w:t>
            </w:r>
            <w:r w:rsidRPr="00CD4E85">
              <w:rPr>
                <w:rFonts w:ascii="Times New Roman"/>
                <w:sz w:val="18"/>
              </w:rPr>
              <w:t xml:space="preserve"> Data source (Trialtrove, search date provided)</w:t>
            </w:r>
          </w:p>
        </w:tc>
      </w:tr>
      <w:tr w:rsidR="007E5021" w14:paraId="42FC0458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382B0C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D8596E" w14:textId="77777777" w:rsidR="007E5021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BA448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0A3766" w14:textId="7B492169" w:rsidR="007E5021" w:rsidRDefault="00CD4E8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CD4E85">
              <w:rPr>
                <w:rFonts w:ascii="Times New Roman"/>
                <w:sz w:val="18"/>
              </w:rPr>
              <w:t xml:space="preserve">Methods </w:t>
            </w:r>
            <w:r w:rsidRPr="00CD4E85">
              <w:rPr>
                <w:rFonts w:ascii="Times New Roman"/>
                <w:sz w:val="18"/>
              </w:rPr>
              <w:t>–</w:t>
            </w:r>
            <w:r w:rsidRPr="00CD4E85">
              <w:rPr>
                <w:rFonts w:ascii="Times New Roman"/>
                <w:sz w:val="18"/>
              </w:rPr>
              <w:t xml:space="preserve"> Data source</w:t>
            </w:r>
          </w:p>
        </w:tc>
      </w:tr>
      <w:tr w:rsidR="007E5021" w14:paraId="0D298EC9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F77F6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A09F5" w14:textId="77777777" w:rsidR="007E5021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CE3EF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10F8E8" w14:textId="2983F6C6" w:rsidR="007E5021" w:rsidRDefault="00CD4E8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CD4E85">
              <w:rPr>
                <w:rFonts w:ascii="Times New Roman"/>
                <w:sz w:val="18"/>
              </w:rPr>
              <w:t xml:space="preserve">Methods </w:t>
            </w:r>
            <w:r w:rsidRPr="00CD4E85">
              <w:rPr>
                <w:rFonts w:ascii="Times New Roman"/>
                <w:sz w:val="18"/>
              </w:rPr>
              <w:t>–</w:t>
            </w:r>
            <w:r w:rsidRPr="00CD4E85">
              <w:rPr>
                <w:rFonts w:ascii="Times New Roman"/>
                <w:sz w:val="18"/>
              </w:rPr>
              <w:t xml:space="preserve"> Data extraction and quality control</w:t>
            </w:r>
          </w:p>
        </w:tc>
      </w:tr>
      <w:tr w:rsidR="007E5021" w14:paraId="5D131DF9" w14:textId="77777777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5778D5" w14:textId="77777777" w:rsidR="007E5021" w:rsidRDefault="00000000">
            <w:pPr>
              <w:pStyle w:val="TableParagraph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C3459D" w14:textId="77777777" w:rsidR="007E5021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5287C0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2ECA49" w14:textId="0D5A597C" w:rsidR="007E5021" w:rsidRDefault="00CD4E8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CD4E85">
              <w:rPr>
                <w:rFonts w:ascii="Times New Roman"/>
                <w:sz w:val="18"/>
              </w:rPr>
              <w:t xml:space="preserve">Methods </w:t>
            </w:r>
            <w:r w:rsidRPr="00CD4E85">
              <w:rPr>
                <w:rFonts w:ascii="Times New Roman"/>
                <w:sz w:val="18"/>
              </w:rPr>
              <w:t>–</w:t>
            </w:r>
            <w:r w:rsidRPr="00CD4E85">
              <w:rPr>
                <w:rFonts w:ascii="Times New Roman"/>
                <w:sz w:val="18"/>
              </w:rPr>
              <w:t xml:space="preserve"> Data extraction and quality control</w:t>
            </w:r>
          </w:p>
        </w:tc>
      </w:tr>
      <w:tr w:rsidR="007E5021" w14:paraId="52856824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71AFED" w14:textId="77777777" w:rsidR="007E5021" w:rsidRDefault="00000000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76E21A" w14:textId="77777777" w:rsidR="007E5021" w:rsidRDefault="00000000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CCD278" w14:textId="77777777" w:rsidR="007E5021" w:rsidRDefault="00000000">
            <w:pPr>
              <w:pStyle w:val="TableParagraph"/>
              <w:spacing w:before="39"/>
              <w:ind w:left="109" w:right="11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B302F6" w14:textId="042475D1" w:rsidR="007E5021" w:rsidRDefault="00CD4E8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CD4E85">
              <w:rPr>
                <w:rFonts w:ascii="Times New Roman"/>
                <w:sz w:val="18"/>
              </w:rPr>
              <w:t xml:space="preserve">Methods </w:t>
            </w:r>
            <w:r w:rsidRPr="00CD4E85">
              <w:rPr>
                <w:rFonts w:ascii="Times New Roman"/>
                <w:sz w:val="18"/>
              </w:rPr>
              <w:t>–</w:t>
            </w:r>
            <w:r w:rsidRPr="00CD4E85">
              <w:rPr>
                <w:rFonts w:ascii="Times New Roman"/>
                <w:sz w:val="18"/>
              </w:rPr>
              <w:t xml:space="preserve"> Data extraction</w:t>
            </w:r>
          </w:p>
        </w:tc>
      </w:tr>
      <w:tr w:rsidR="007E5021" w14:paraId="70B90F8A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8FF93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7183B9" w14:textId="77777777" w:rsidR="007E5021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6F119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C4252" w14:textId="13A5C6EC" w:rsidR="007E5021" w:rsidRDefault="00CD4E8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CD4E85">
              <w:rPr>
                <w:rFonts w:ascii="Times New Roman"/>
                <w:sz w:val="18"/>
              </w:rPr>
              <w:t xml:space="preserve">Methods </w:t>
            </w:r>
            <w:r w:rsidRPr="00CD4E85">
              <w:rPr>
                <w:rFonts w:ascii="Times New Roman"/>
                <w:sz w:val="18"/>
              </w:rPr>
              <w:t>–</w:t>
            </w:r>
            <w:r w:rsidRPr="00CD4E85">
              <w:rPr>
                <w:rFonts w:ascii="Times New Roman"/>
                <w:sz w:val="18"/>
              </w:rPr>
              <w:t xml:space="preserve"> Data extraction</w:t>
            </w:r>
          </w:p>
        </w:tc>
      </w:tr>
      <w:tr w:rsidR="007E5021" w14:paraId="0A6C1D0E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96137A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75E9FD" w14:textId="77777777" w:rsidR="007E5021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E715E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 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6FF08D" w14:textId="49CC2851" w:rsidR="007E5021" w:rsidRDefault="007E706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7E7067">
              <w:rPr>
                <w:rFonts w:ascii="Times New Roman"/>
                <w:sz w:val="18"/>
              </w:rPr>
              <w:t>Not applicable (registry-based analysis)</w:t>
            </w:r>
          </w:p>
        </w:tc>
      </w:tr>
      <w:tr w:rsidR="007E5021" w14:paraId="41D98718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A34EAA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0DD2E2" w14:textId="77777777" w:rsidR="007E5021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5FFD25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7F5480" w14:textId="76ED0735" w:rsidR="007E5021" w:rsidRDefault="007E706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7E7067">
              <w:rPr>
                <w:rFonts w:ascii="Times New Roman"/>
                <w:sz w:val="18"/>
              </w:rPr>
              <w:t>Not applicable</w:t>
            </w:r>
          </w:p>
        </w:tc>
      </w:tr>
      <w:tr w:rsidR="007E5021" w14:paraId="44FE7A2C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08054" w14:textId="77777777" w:rsidR="007E5021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E803D5" w14:textId="77777777" w:rsidR="007E5021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E8031A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BFEE4" w14:textId="4189F205" w:rsidR="007E5021" w:rsidRDefault="007E706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7E7067">
              <w:rPr>
                <w:rFonts w:ascii="Times New Roman"/>
                <w:sz w:val="18"/>
              </w:rPr>
              <w:t>Not applicable</w:t>
            </w:r>
          </w:p>
        </w:tc>
      </w:tr>
      <w:tr w:rsidR="007E5021" w14:paraId="7AB9335D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1C1DF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978AAF" w14:textId="77777777" w:rsidR="007E5021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05364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 hand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7BC173" w14:textId="586AFF6E" w:rsidR="007E5021" w:rsidRDefault="007E706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7E7067">
              <w:rPr>
                <w:rFonts w:ascii="Times New Roman"/>
                <w:sz w:val="18"/>
              </w:rPr>
              <w:t>Not applicable</w:t>
            </w:r>
          </w:p>
        </w:tc>
      </w:tr>
      <w:tr w:rsidR="007E5021" w14:paraId="4B8D0CE7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F47EC8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08C36" w14:textId="77777777" w:rsidR="007E5021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FFA704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B73584" w14:textId="68A08AD9" w:rsidR="007E5021" w:rsidRDefault="007E706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7E7067">
              <w:rPr>
                <w:rFonts w:ascii="Times New Roman"/>
                <w:sz w:val="18"/>
              </w:rPr>
              <w:t>Not applicable</w:t>
            </w:r>
          </w:p>
        </w:tc>
      </w:tr>
      <w:tr w:rsidR="007E5021" w14:paraId="6D7397AC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34CECF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EED3AE" w14:textId="77777777" w:rsidR="007E5021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3BBD68" w14:textId="77777777" w:rsidR="007E5021" w:rsidRDefault="00000000">
            <w:pPr>
              <w:pStyle w:val="TableParagraph"/>
              <w:ind w:left="109" w:right="11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E4115" w14:textId="3F77A0A4" w:rsidR="007E5021" w:rsidRDefault="007E706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7E7067">
              <w:rPr>
                <w:rFonts w:ascii="Times New Roman"/>
                <w:sz w:val="18"/>
              </w:rPr>
              <w:t>Not applicable</w:t>
            </w:r>
          </w:p>
        </w:tc>
      </w:tr>
      <w:tr w:rsidR="007E5021" w14:paraId="56E3D67E" w14:textId="77777777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E818C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C863E" w14:textId="77777777" w:rsidR="007E5021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86BCB6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0250D5" w14:textId="2A852B61" w:rsidR="007E5021" w:rsidRDefault="007E706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7E7067">
              <w:rPr>
                <w:rFonts w:ascii="Times New Roman"/>
                <w:sz w:val="18"/>
              </w:rPr>
              <w:t>Not applicable</w:t>
            </w:r>
          </w:p>
        </w:tc>
      </w:tr>
      <w:tr w:rsidR="007E5021" w14:paraId="6E44BF09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A874D0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655FC" w14:textId="77777777" w:rsidR="007E5021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D794B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2F66F" w14:textId="5473BD52" w:rsidR="007E5021" w:rsidRDefault="007E706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7E7067">
              <w:rPr>
                <w:rFonts w:ascii="Times New Roman"/>
                <w:sz w:val="18"/>
              </w:rPr>
              <w:t>Not applicable</w:t>
            </w:r>
          </w:p>
        </w:tc>
      </w:tr>
      <w:tr w:rsidR="007E5021" w14:paraId="154229C2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61BDBE" w14:textId="77777777" w:rsidR="007E5021" w:rsidRDefault="00000000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91D6E" w14:textId="77777777" w:rsidR="007E5021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AAE504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20C569" w14:textId="4C646010" w:rsidR="007E5021" w:rsidRDefault="007E706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7E7067">
              <w:rPr>
                <w:rFonts w:ascii="Times New Roman"/>
                <w:sz w:val="18"/>
              </w:rPr>
              <w:t>Not applicable</w:t>
            </w:r>
          </w:p>
        </w:tc>
      </w:tr>
      <w:tr w:rsidR="007E5021" w14:paraId="124AC7D8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48BE70" w14:textId="77777777" w:rsidR="007E5021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BE82B0" w14:textId="77777777" w:rsidR="007E5021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A87606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C4A717" w14:textId="26053FA1" w:rsidR="007E5021" w:rsidRDefault="007E706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7E7067">
              <w:rPr>
                <w:rFonts w:ascii="Times New Roman"/>
                <w:sz w:val="18"/>
              </w:rPr>
              <w:t>Not applicable</w:t>
            </w:r>
          </w:p>
        </w:tc>
      </w:tr>
    </w:tbl>
    <w:p w14:paraId="59E15C92" w14:textId="77777777" w:rsidR="007E5021" w:rsidRDefault="007E5021">
      <w:pPr>
        <w:pStyle w:val="TableParagraph"/>
        <w:rPr>
          <w:rFonts w:ascii="Times New Roman"/>
          <w:sz w:val="18"/>
        </w:rPr>
        <w:sectPr w:rsidR="007E5021">
          <w:headerReference w:type="default" r:id="rId6"/>
          <w:type w:val="continuous"/>
          <w:pgSz w:w="15840" w:h="12240" w:orient="landscape"/>
          <w:pgMar w:top="1360" w:right="0" w:bottom="280" w:left="0" w:header="502" w:footer="0" w:gutter="0"/>
          <w:pgNumType w:start="1"/>
          <w:cols w:space="720"/>
        </w:sectPr>
      </w:pPr>
    </w:p>
    <w:tbl>
      <w:tblPr>
        <w:tblStyle w:val="TableNormal"/>
        <w:tblW w:w="0" w:type="auto"/>
        <w:tblInd w:w="3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199"/>
      </w:tblGrid>
      <w:tr w:rsidR="007E5021" w14:paraId="48ABFB1B" w14:textId="77777777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5A9223C" w14:textId="77777777" w:rsidR="007E5021" w:rsidRDefault="00000000">
            <w:pPr>
              <w:pStyle w:val="TableParagraph"/>
              <w:spacing w:before="98"/>
              <w:ind w:left="107" w:right="5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 xml:space="preserve">and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4931F6E" w14:textId="77777777" w:rsidR="007E5021" w:rsidRDefault="00000000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0B298B51" w14:textId="77777777" w:rsidR="007E5021" w:rsidRDefault="00000000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199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3D2596C" w14:textId="77777777" w:rsidR="007E5021" w:rsidRDefault="00000000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14:paraId="47BD6A83" w14:textId="77777777" w:rsidR="007E5021" w:rsidRDefault="00000000">
            <w:pPr>
              <w:pStyle w:val="TableParagraph"/>
              <w:spacing w:before="0" w:line="183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7E5021" w14:paraId="42F36877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8CD1AA5" w14:textId="77777777" w:rsidR="007E5021" w:rsidRDefault="0000000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RESULTS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F83EBA1" w14:textId="77777777" w:rsidR="007E5021" w:rsidRDefault="007E5021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E5021" w14:paraId="3A0822F2" w14:textId="77777777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FB6311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441BD" w14:textId="77777777" w:rsidR="007E5021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2AE332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s 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5AF8D1" w14:textId="23189DB2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Figure 1</w:t>
            </w:r>
          </w:p>
        </w:tc>
      </w:tr>
      <w:tr w:rsidR="007E5021" w14:paraId="1D082870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18085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C49A8" w14:textId="77777777" w:rsidR="007E5021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2759E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A70218" w14:textId="3A1EFFCD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Figure 1</w:t>
            </w:r>
          </w:p>
        </w:tc>
      </w:tr>
      <w:tr w:rsidR="007E5021" w14:paraId="48DFF089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422BC" w14:textId="77777777" w:rsidR="007E5021" w:rsidRDefault="00000000">
            <w:pPr>
              <w:pStyle w:val="TableParagraph"/>
              <w:spacing w:before="36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B55C2B" w14:textId="77777777" w:rsidR="007E5021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D973F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BFF326" w14:textId="534BA237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Results section</w:t>
            </w:r>
          </w:p>
        </w:tc>
      </w:tr>
      <w:tr w:rsidR="007E5021" w14:paraId="43488DC1" w14:textId="77777777">
        <w:trPr>
          <w:trHeight w:val="49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B9428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0F9AF3" w14:textId="77777777" w:rsidR="007E5021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81CA3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F9A8B" w14:textId="0890DAA1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Not applicable</w:t>
            </w:r>
          </w:p>
        </w:tc>
      </w:tr>
      <w:tr w:rsidR="007E5021" w14:paraId="2ABABBD3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72F4FC" w14:textId="77777777" w:rsidR="007E5021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2D5983" w14:textId="77777777" w:rsidR="007E5021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FDAFE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112B66" w14:textId="5AF8C5B0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Not applicable</w:t>
            </w:r>
          </w:p>
        </w:tc>
      </w:tr>
      <w:tr w:rsidR="007E5021" w14:paraId="18F08D98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C46A56" w14:textId="77777777" w:rsidR="007E5021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05989" w14:textId="77777777" w:rsidR="007E5021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E78CA7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0B98C5" w14:textId="4E79337F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Results section</w:t>
            </w:r>
          </w:p>
        </w:tc>
      </w:tr>
      <w:tr w:rsidR="007E5021" w14:paraId="67A4438A" w14:textId="77777777">
        <w:trPr>
          <w:trHeight w:val="488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74B365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305DB" w14:textId="77777777" w:rsidR="007E5021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46612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C8D44" w14:textId="2E2547B8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Results section</w:t>
            </w:r>
          </w:p>
        </w:tc>
      </w:tr>
      <w:tr w:rsidR="007E5021" w14:paraId="258290B1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BFFD2C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603403" w14:textId="77777777" w:rsidR="007E5021" w:rsidRDefault="00000000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B82550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7C602E" w14:textId="07D911A0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Results section</w:t>
            </w:r>
          </w:p>
        </w:tc>
      </w:tr>
      <w:tr w:rsidR="007E5021" w14:paraId="42A7EFD9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F590D2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C19CD0" w14:textId="77777777" w:rsidR="007E5021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986D9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A6D78C" w14:textId="6013C52B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Results section</w:t>
            </w:r>
          </w:p>
        </w:tc>
      </w:tr>
      <w:tr w:rsidR="007E5021" w14:paraId="5652D788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A93771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0BB32" w14:textId="77777777" w:rsidR="007E5021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DA6280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1B393" w14:textId="642EE5FB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Not applicable</w:t>
            </w:r>
          </w:p>
        </w:tc>
      </w:tr>
      <w:tr w:rsidR="007E5021" w14:paraId="31BA3645" w14:textId="77777777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236109" w14:textId="77777777" w:rsidR="007E5021" w:rsidRDefault="00000000">
            <w:pPr>
              <w:pStyle w:val="TableParagraph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F4E6DF0" w14:textId="77777777" w:rsidR="007E5021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EDC5798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6194008" w14:textId="4983C57F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Not applicable</w:t>
            </w:r>
          </w:p>
        </w:tc>
      </w:tr>
      <w:tr w:rsidR="007E5021" w14:paraId="32C4F680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FC0B3DB" w14:textId="77777777" w:rsidR="007E5021" w:rsidRDefault="0000000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DISCUSSION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EC0BAA4" w14:textId="77777777" w:rsidR="007E5021" w:rsidRDefault="007E5021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E5021" w14:paraId="277FE533" w14:textId="77777777">
        <w:trPr>
          <w:trHeight w:val="270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9316CEF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2CDDE6" w14:textId="77777777" w:rsidR="007E5021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498890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8C524" w14:textId="3D18E006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Discussion section</w:t>
            </w:r>
          </w:p>
        </w:tc>
      </w:tr>
      <w:tr w:rsidR="007E5021" w14:paraId="7CB9EA4A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0889763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24A434" w14:textId="77777777" w:rsidR="007E5021" w:rsidRDefault="00000000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C46D0" w14:textId="77777777" w:rsidR="007E5021" w:rsidRDefault="0000000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F5974B" w14:textId="12B1AEB2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Discussion section</w:t>
            </w:r>
          </w:p>
        </w:tc>
      </w:tr>
      <w:tr w:rsidR="007E5021" w14:paraId="214AAD82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035E151E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4B5CD9AB" w14:textId="77777777" w:rsidR="007E5021" w:rsidRDefault="00000000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1750AF" w14:textId="77777777" w:rsidR="007E5021" w:rsidRDefault="0000000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7F2210" w14:textId="5B375B51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Discussion section</w:t>
            </w:r>
          </w:p>
        </w:tc>
      </w:tr>
      <w:tr w:rsidR="007E5021" w14:paraId="40A01AD1" w14:textId="77777777">
        <w:trPr>
          <w:trHeight w:val="266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8EF2B11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1A541906" w14:textId="77777777" w:rsidR="007E5021" w:rsidRDefault="00000000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2750B999" w14:textId="77777777" w:rsidR="007E5021" w:rsidRDefault="00000000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EECE1D2" w14:textId="42BB55C4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Discussion section</w:t>
            </w:r>
          </w:p>
        </w:tc>
      </w:tr>
      <w:tr w:rsidR="007E5021" w14:paraId="2BD32EE1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931A27C" w14:textId="77777777" w:rsidR="007E5021" w:rsidRDefault="0000000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7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INFORMATION</w:t>
            </w:r>
          </w:p>
        </w:tc>
        <w:tc>
          <w:tcPr>
            <w:tcW w:w="119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03351BA" w14:textId="77777777" w:rsidR="007E5021" w:rsidRDefault="007E5021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E5021" w14:paraId="398D28A4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BA2D33" w14:textId="77777777" w:rsidR="007E5021" w:rsidRDefault="00000000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4F7F7" w14:textId="77777777" w:rsidR="007E5021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96A91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er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C9FA1E" w14:textId="4C880036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Not registered</w:t>
            </w:r>
          </w:p>
        </w:tc>
      </w:tr>
      <w:tr w:rsidR="007E5021" w14:paraId="5CFC6A7C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5CE9F3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880F54" w14:textId="77777777" w:rsidR="007E5021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0F3B0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18F8A" w14:textId="7D1D30CE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No protocol available</w:t>
            </w:r>
          </w:p>
        </w:tc>
      </w:tr>
      <w:tr w:rsidR="007E5021" w14:paraId="73C52A1B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8E1094" w14:textId="77777777" w:rsidR="007E5021" w:rsidRDefault="007E5021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1EEF6F" w14:textId="77777777" w:rsidR="007E5021" w:rsidRDefault="00000000">
            <w:pPr>
              <w:pStyle w:val="TableParagraph"/>
              <w:spacing w:before="39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D43DDC" w14:textId="77777777" w:rsidR="007E5021" w:rsidRDefault="00000000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55CDCE" w14:textId="73C86E43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Not applicable</w:t>
            </w:r>
          </w:p>
        </w:tc>
      </w:tr>
      <w:tr w:rsidR="007E5021" w14:paraId="6D3652B5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ED3894" w14:textId="77777777" w:rsidR="007E5021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lastRenderedPageBreak/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A07FD3" w14:textId="77777777" w:rsidR="007E5021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549771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42C96F" w14:textId="2D372DE9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Funding section</w:t>
            </w:r>
          </w:p>
        </w:tc>
      </w:tr>
      <w:tr w:rsidR="007E5021" w14:paraId="232CB71E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0FCA1C" w14:textId="77777777" w:rsidR="007E5021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984C9" w14:textId="77777777" w:rsidR="007E5021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F81371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0EE324" w14:textId="6D576533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Conflict of Interest section</w:t>
            </w:r>
          </w:p>
        </w:tc>
      </w:tr>
      <w:tr w:rsidR="007E5021" w14:paraId="1A772212" w14:textId="77777777">
        <w:trPr>
          <w:trHeight w:val="69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579C7FA" w14:textId="77777777" w:rsidR="007E5021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BF97FA3" w14:textId="77777777" w:rsidR="007E5021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DA26470" w14:textId="77777777" w:rsidR="007E5021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9F3D674" w14:textId="7699050C" w:rsidR="007E5021" w:rsidRDefault="007E706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 w:rsidRPr="007E7067">
              <w:rPr>
                <w:rFonts w:ascii="Times New Roman"/>
                <w:sz w:val="16"/>
              </w:rPr>
              <w:t>Data Availability Statement</w:t>
            </w:r>
          </w:p>
        </w:tc>
      </w:tr>
    </w:tbl>
    <w:p w14:paraId="6762BED0" w14:textId="77777777" w:rsidR="007E5021" w:rsidRDefault="007E5021">
      <w:pPr>
        <w:pStyle w:val="a3"/>
        <w:spacing w:before="92"/>
        <w:rPr>
          <w:rFonts w:ascii="Times New Roman"/>
        </w:rPr>
      </w:pPr>
    </w:p>
    <w:p w14:paraId="523F2D32" w14:textId="77777777" w:rsidR="007E5021" w:rsidRDefault="00000000">
      <w:pPr>
        <w:pStyle w:val="a3"/>
        <w:ind w:left="432" w:right="426"/>
      </w:pPr>
      <w:r>
        <w:rPr>
          <w:rFonts w:ascii="Arial"/>
          <w:i/>
        </w:rPr>
        <w:t>From:</w:t>
      </w:r>
      <w:r>
        <w:rPr>
          <w:rFonts w:ascii="Arial"/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2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5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29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3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4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 xml:space="preserve">doi: 10.1136/bmj.n71. This work is licensed under CC BY 4.0. To view a copy of this license, visit </w:t>
      </w:r>
      <w:hyperlink r:id="rId7">
        <w:r>
          <w:rPr>
            <w:color w:val="0462C1"/>
            <w:u w:val="single" w:color="0462C1"/>
          </w:rPr>
          <w:t>https://creativecommons.org/licenses/by/4.0/</w:t>
        </w:r>
      </w:hyperlink>
    </w:p>
    <w:sectPr w:rsidR="007E5021">
      <w:type w:val="continuous"/>
      <w:pgSz w:w="15840" w:h="12240" w:orient="landscape"/>
      <w:pgMar w:top="1360" w:right="0" w:bottom="280" w:left="0" w:header="50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B07135" w14:textId="77777777" w:rsidR="00F87732" w:rsidRDefault="00F87732">
      <w:r>
        <w:separator/>
      </w:r>
    </w:p>
  </w:endnote>
  <w:endnote w:type="continuationSeparator" w:id="0">
    <w:p w14:paraId="427D1304" w14:textId="77777777" w:rsidR="00F87732" w:rsidRDefault="00F87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10EEF" w14:textId="77777777" w:rsidR="00F87732" w:rsidRDefault="00F87732">
      <w:r>
        <w:separator/>
      </w:r>
    </w:p>
  </w:footnote>
  <w:footnote w:type="continuationSeparator" w:id="0">
    <w:p w14:paraId="6C6EAD0D" w14:textId="77777777" w:rsidR="00F87732" w:rsidRDefault="00F877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F54A98" w14:textId="77777777" w:rsidR="007E5021" w:rsidRDefault="00000000">
    <w:pPr>
      <w:pStyle w:val="a3"/>
      <w:spacing w:line="14" w:lineRule="auto"/>
      <w:rPr>
        <w:sz w:val="20"/>
      </w:rPr>
    </w:pPr>
    <w:r>
      <w:rPr>
        <w:noProof/>
        <w:sz w:val="20"/>
      </w:rPr>
      <w:drawing>
        <wp:anchor distT="0" distB="0" distL="0" distR="0" simplePos="0" relativeHeight="487296512" behindDoc="1" locked="0" layoutInCell="1" allowOverlap="1" wp14:anchorId="69E824E6" wp14:editId="09DC8624">
          <wp:simplePos x="0" y="0"/>
          <wp:positionH relativeFrom="page">
            <wp:posOffset>274320</wp:posOffset>
          </wp:positionH>
          <wp:positionV relativeFrom="page">
            <wp:posOffset>318911</wp:posOffset>
          </wp:positionV>
          <wp:extent cx="519430" cy="449438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19430" cy="44943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297024" behindDoc="1" locked="0" layoutInCell="1" allowOverlap="1" wp14:anchorId="6C12CCD8" wp14:editId="28497C65">
              <wp:simplePos x="0" y="0"/>
              <wp:positionH relativeFrom="page">
                <wp:posOffset>962660</wp:posOffset>
              </wp:positionH>
              <wp:positionV relativeFrom="page">
                <wp:posOffset>444988</wp:posOffset>
              </wp:positionV>
              <wp:extent cx="1819910" cy="205104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1991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6360755" w14:textId="77777777" w:rsidR="007E5021" w:rsidRDefault="00000000">
                          <w:pPr>
                            <w:spacing w:before="26"/>
                            <w:ind w:left="20"/>
                            <w:rPr>
                              <w:rFonts w:ascii="Trebuchet MS"/>
                              <w:b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b/>
                              <w:w w:val="110"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Trebuchet MS"/>
                              <w:b/>
                              <w:spacing w:val="7"/>
                              <w:w w:val="1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0"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Trebuchet MS"/>
                              <w:b/>
                              <w:spacing w:val="9"/>
                              <w:w w:val="1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spacing w:val="-2"/>
                              <w:w w:val="110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12CCD8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5.8pt;margin-top:35.05pt;width:143.3pt;height:16.15pt;z-index:-16019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" filled="f" stroked="f">
              <v:textbox inset="0,0,0,0">
                <w:txbxContent>
                  <w:p w14:paraId="26360755" w14:textId="77777777" w:rsidR="007E5021" w:rsidRDefault="00000000">
                    <w:pPr>
                      <w:spacing w:before="26"/>
                      <w:ind w:left="20"/>
                      <w:rPr>
                        <w:rFonts w:ascii="Trebuchet MS"/>
                        <w:b/>
                        <w:sz w:val="24"/>
                      </w:rPr>
                    </w:pPr>
                    <w:r>
                      <w:rPr>
                        <w:rFonts w:ascii="Trebuchet MS"/>
                        <w:b/>
                        <w:w w:val="110"/>
                        <w:sz w:val="24"/>
                      </w:rPr>
                      <w:t>PRISMA</w:t>
                    </w:r>
                    <w:r>
                      <w:rPr>
                        <w:rFonts w:ascii="Trebuchet MS"/>
                        <w:b/>
                        <w:spacing w:val="7"/>
                        <w:w w:val="110"/>
                        <w:sz w:val="24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w w:val="110"/>
                        <w:sz w:val="24"/>
                      </w:rPr>
                      <w:t>2020</w:t>
                    </w:r>
                    <w:r>
                      <w:rPr>
                        <w:rFonts w:ascii="Trebuchet MS"/>
                        <w:b/>
                        <w:spacing w:val="9"/>
                        <w:w w:val="110"/>
                        <w:sz w:val="24"/>
                      </w:rPr>
                      <w:t xml:space="preserve"> </w:t>
                    </w:r>
                    <w:r>
                      <w:rPr>
                        <w:rFonts w:ascii="Trebuchet MS"/>
                        <w:b/>
                        <w:spacing w:val="-2"/>
                        <w:w w:val="110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021"/>
    <w:rsid w:val="007E5021"/>
    <w:rsid w:val="007E7067"/>
    <w:rsid w:val="008C4C43"/>
    <w:rsid w:val="00BF13FB"/>
    <w:rsid w:val="00CD4E85"/>
    <w:rsid w:val="00F8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D29ED4"/>
  <w15:docId w15:val="{132D6D29-D98B-481F-8445-25BFD54FC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 MT" w:eastAsia="Arial MT" w:hAnsi="Arial MT" w:cs="Arial MT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Title"/>
    <w:basedOn w:val="a"/>
    <w:uiPriority w:val="10"/>
    <w:qFormat/>
    <w:pPr>
      <w:spacing w:before="26"/>
      <w:ind w:left="20"/>
    </w:pPr>
    <w:rPr>
      <w:rFonts w:ascii="Trebuchet MS" w:eastAsia="Trebuchet MS" w:hAnsi="Trebuchet MS" w:cs="Trebuchet MS"/>
      <w:b/>
      <w:bCs/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8"/>
    </w:pPr>
  </w:style>
  <w:style w:type="paragraph" w:styleId="a6">
    <w:name w:val="header"/>
    <w:basedOn w:val="a"/>
    <w:link w:val="a7"/>
    <w:uiPriority w:val="99"/>
    <w:unhideWhenUsed/>
    <w:rsid w:val="00CD4E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D4E85"/>
    <w:rPr>
      <w:rFonts w:ascii="Arial MT" w:eastAsia="Arial MT" w:hAnsi="Arial MT" w:cs="Arial MT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D4E8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D4E85"/>
    <w:rPr>
      <w:rFonts w:ascii="Arial MT" w:eastAsia="Arial MT" w:hAnsi="Arial MT" w:cs="Arial M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1186</Words>
  <Characters>6763</Characters>
  <Application>Microsoft Office Word</Application>
  <DocSecurity>0</DocSecurity>
  <Lines>56</Lines>
  <Paragraphs>15</Paragraphs>
  <ScaleCrop>false</ScaleCrop>
  <Company/>
  <LinksUpToDate>false</LinksUpToDate>
  <CharactersWithSpaces>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Checklist</dc:title>
  <dc:creator>mocampo</dc:creator>
  <cp:lastModifiedBy>云 廖</cp:lastModifiedBy>
  <cp:revision>4</cp:revision>
  <dcterms:created xsi:type="dcterms:W3CDTF">2026-04-08T12:39:00Z</dcterms:created>
  <dcterms:modified xsi:type="dcterms:W3CDTF">2026-04-08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1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6-04-08T00:00:00Z</vt:filetime>
  </property>
  <property fmtid="{D5CDD505-2E9C-101B-9397-08002B2CF9AE}" pid="5" name="Producer">
    <vt:lpwstr>Microsoft® Word 2019</vt:lpwstr>
  </property>
  <property fmtid="{D5CDD505-2E9C-101B-9397-08002B2CF9AE}" pid="6" name="GrammarlyDocumentId">
    <vt:lpwstr>478a9cde-8a82-4d7d-9b0a-7b08522c58fd</vt:lpwstr>
  </property>
</Properties>
</file>